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55C44" w14:textId="31335A5E" w:rsidR="001257ED" w:rsidRDefault="001257ED">
      <w:r>
        <w:t xml:space="preserve">Supplementary Table 1.  Participant characteristics </w:t>
      </w:r>
      <w:r w:rsidR="00900FDD">
        <w:t>by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2126"/>
        <w:gridCol w:w="2693"/>
        <w:gridCol w:w="2552"/>
        <w:gridCol w:w="1762"/>
      </w:tblGrid>
      <w:tr w:rsidR="001257ED" w:rsidRPr="005A048B" w14:paraId="3C2C3261" w14:textId="06E16E17" w:rsidTr="00645AFC">
        <w:tc>
          <w:tcPr>
            <w:tcW w:w="4815" w:type="dxa"/>
          </w:tcPr>
          <w:p w14:paraId="0FDBB719" w14:textId="77777777" w:rsidR="001257ED" w:rsidRPr="005A048B" w:rsidRDefault="00125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7B0BE5D6" w14:textId="4EC36395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048B">
              <w:rPr>
                <w:rFonts w:ascii="Times New Roman" w:hAnsi="Times New Roman" w:cs="Times New Roman"/>
                <w:b/>
                <w:bCs/>
              </w:rPr>
              <w:t>Music (n=111)</w:t>
            </w:r>
          </w:p>
        </w:tc>
        <w:tc>
          <w:tcPr>
            <w:tcW w:w="2693" w:type="dxa"/>
            <w:vAlign w:val="center"/>
          </w:tcPr>
          <w:p w14:paraId="127D45F2" w14:textId="4A2D97AD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048B">
              <w:rPr>
                <w:rFonts w:ascii="Times New Roman" w:hAnsi="Times New Roman" w:cs="Times New Roman"/>
                <w:b/>
                <w:bCs/>
              </w:rPr>
              <w:t>Dance (n=68)</w:t>
            </w:r>
          </w:p>
        </w:tc>
        <w:tc>
          <w:tcPr>
            <w:tcW w:w="2552" w:type="dxa"/>
            <w:vAlign w:val="center"/>
          </w:tcPr>
          <w:p w14:paraId="6AF10A7C" w14:textId="1579CA9B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048B">
              <w:rPr>
                <w:rFonts w:ascii="Times New Roman" w:hAnsi="Times New Roman" w:cs="Times New Roman"/>
                <w:b/>
                <w:bCs/>
              </w:rPr>
              <w:t>Acting (n=32)</w:t>
            </w:r>
          </w:p>
        </w:tc>
        <w:tc>
          <w:tcPr>
            <w:tcW w:w="1762" w:type="dxa"/>
            <w:vAlign w:val="center"/>
          </w:tcPr>
          <w:p w14:paraId="114922E1" w14:textId="5288C24B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048B">
              <w:rPr>
                <w:rFonts w:ascii="Times New Roman" w:hAnsi="Times New Roman" w:cs="Times New Roman"/>
                <w:b/>
                <w:bCs/>
              </w:rPr>
              <w:t>Significance</w:t>
            </w:r>
          </w:p>
        </w:tc>
      </w:tr>
      <w:tr w:rsidR="001257ED" w:rsidRPr="005A048B" w14:paraId="76671E55" w14:textId="3DCBBFE5" w:rsidTr="00645AFC">
        <w:tc>
          <w:tcPr>
            <w:tcW w:w="4815" w:type="dxa"/>
          </w:tcPr>
          <w:p w14:paraId="06958C55" w14:textId="2E5EFFFE" w:rsidR="001257ED" w:rsidRPr="005A048B" w:rsidRDefault="001257ED" w:rsidP="001257ED">
            <w:pPr>
              <w:rPr>
                <w:rFonts w:ascii="Times New Roman" w:hAnsi="Times New Roman" w:cs="Times New Roman"/>
                <w:b/>
                <w:bCs/>
              </w:rPr>
            </w:pPr>
            <w:r w:rsidRPr="005A048B">
              <w:rPr>
                <w:rFonts w:ascii="Times New Roman" w:hAnsi="Times New Roman" w:cs="Times New Roman"/>
                <w:b/>
                <w:bCs/>
              </w:rPr>
              <w:t>Age (Mean</w:t>
            </w:r>
            <w:r w:rsidR="005A048B" w:rsidRPr="005A048B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5A048B">
              <w:rPr>
                <w:rFonts w:ascii="Times New Roman" w:hAnsi="Times New Roman" w:cs="Times New Roman"/>
                <w:b/>
                <w:bCs/>
              </w:rPr>
              <w:t>SD)</w:t>
            </w:r>
          </w:p>
        </w:tc>
        <w:tc>
          <w:tcPr>
            <w:tcW w:w="2126" w:type="dxa"/>
            <w:vAlign w:val="center"/>
          </w:tcPr>
          <w:p w14:paraId="32354B3B" w14:textId="7701C15A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35.7 (13.5)</w:t>
            </w:r>
          </w:p>
        </w:tc>
        <w:tc>
          <w:tcPr>
            <w:tcW w:w="2693" w:type="dxa"/>
            <w:vAlign w:val="center"/>
          </w:tcPr>
          <w:p w14:paraId="4193F2AC" w14:textId="1963957B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27.6 (12.1)</w:t>
            </w:r>
          </w:p>
        </w:tc>
        <w:tc>
          <w:tcPr>
            <w:tcW w:w="2552" w:type="dxa"/>
            <w:vAlign w:val="center"/>
          </w:tcPr>
          <w:p w14:paraId="63D17AF6" w14:textId="1C6A45DC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33.2 (12.7)</w:t>
            </w:r>
          </w:p>
        </w:tc>
        <w:tc>
          <w:tcPr>
            <w:tcW w:w="1762" w:type="dxa"/>
            <w:vAlign w:val="center"/>
          </w:tcPr>
          <w:p w14:paraId="4C8D89D6" w14:textId="407994D4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</w:rPr>
              <w:t>&lt;.001</w:t>
            </w:r>
            <w:r w:rsidR="005A048B" w:rsidRPr="005A048B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1257ED" w:rsidRPr="005A048B" w14:paraId="0B748495" w14:textId="6CEDA1D1" w:rsidTr="00645AFC">
        <w:tc>
          <w:tcPr>
            <w:tcW w:w="4815" w:type="dxa"/>
          </w:tcPr>
          <w:p w14:paraId="6D03A374" w14:textId="4EED2348" w:rsidR="001257ED" w:rsidRPr="005A048B" w:rsidRDefault="001257E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A048B">
              <w:rPr>
                <w:rFonts w:ascii="Times New Roman" w:hAnsi="Times New Roman" w:cs="Times New Roman"/>
                <w:b/>
                <w:bCs/>
                <w:i/>
                <w:iCs/>
              </w:rPr>
              <w:t>Gender</w:t>
            </w:r>
          </w:p>
        </w:tc>
        <w:tc>
          <w:tcPr>
            <w:tcW w:w="2126" w:type="dxa"/>
            <w:vAlign w:val="center"/>
          </w:tcPr>
          <w:p w14:paraId="3FA28DA8" w14:textId="77777777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5A212AE4" w14:textId="77777777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57743E5" w14:textId="77777777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vMerge w:val="restart"/>
            <w:vAlign w:val="center"/>
          </w:tcPr>
          <w:p w14:paraId="7365CF46" w14:textId="4EF031B6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</w:rPr>
              <w:t>0.012</w:t>
            </w:r>
            <w:r w:rsidR="005A048B" w:rsidRPr="005A048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1257ED" w:rsidRPr="005A048B" w14:paraId="0EBB193C" w14:textId="23CDB67A" w:rsidTr="00645AFC">
        <w:tc>
          <w:tcPr>
            <w:tcW w:w="4815" w:type="dxa"/>
          </w:tcPr>
          <w:p w14:paraId="100EFA2F" w14:textId="0223F1CB" w:rsidR="001257ED" w:rsidRPr="005A048B" w:rsidRDefault="005A048B" w:rsidP="001257ED">
            <w:pPr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</w:rPr>
              <w:t xml:space="preserve">  </w:t>
            </w:r>
            <w:r w:rsidR="001257ED" w:rsidRPr="005A048B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126" w:type="dxa"/>
            <w:vAlign w:val="center"/>
          </w:tcPr>
          <w:p w14:paraId="29A09D70" w14:textId="0D236732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66 (59.5%)</w:t>
            </w:r>
          </w:p>
        </w:tc>
        <w:tc>
          <w:tcPr>
            <w:tcW w:w="2693" w:type="dxa"/>
            <w:vAlign w:val="center"/>
          </w:tcPr>
          <w:p w14:paraId="11C4ACA7" w14:textId="223AA27D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50 (73.5%)</w:t>
            </w:r>
          </w:p>
        </w:tc>
        <w:tc>
          <w:tcPr>
            <w:tcW w:w="2552" w:type="dxa"/>
            <w:vAlign w:val="center"/>
          </w:tcPr>
          <w:p w14:paraId="412049C6" w14:textId="3E78472A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15 (46.9%)</w:t>
            </w:r>
          </w:p>
        </w:tc>
        <w:tc>
          <w:tcPr>
            <w:tcW w:w="1762" w:type="dxa"/>
            <w:vMerge/>
            <w:vAlign w:val="center"/>
          </w:tcPr>
          <w:p w14:paraId="25DE3E83" w14:textId="77777777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57ED" w:rsidRPr="005A048B" w14:paraId="486C2154" w14:textId="5A10F969" w:rsidTr="00645AFC">
        <w:tc>
          <w:tcPr>
            <w:tcW w:w="4815" w:type="dxa"/>
          </w:tcPr>
          <w:p w14:paraId="3AC3C047" w14:textId="63BBB832" w:rsidR="001257ED" w:rsidRPr="005A048B" w:rsidRDefault="005A048B" w:rsidP="001257ED">
            <w:pPr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</w:rPr>
              <w:t xml:space="preserve">  </w:t>
            </w:r>
            <w:r w:rsidR="001257ED" w:rsidRPr="005A048B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2126" w:type="dxa"/>
            <w:vAlign w:val="center"/>
          </w:tcPr>
          <w:p w14:paraId="02B44774" w14:textId="3F923AAB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37 (33.3%)</w:t>
            </w:r>
          </w:p>
        </w:tc>
        <w:tc>
          <w:tcPr>
            <w:tcW w:w="2693" w:type="dxa"/>
            <w:vAlign w:val="center"/>
          </w:tcPr>
          <w:p w14:paraId="5925D095" w14:textId="67E18284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10 (14.7%)</w:t>
            </w:r>
          </w:p>
        </w:tc>
        <w:tc>
          <w:tcPr>
            <w:tcW w:w="2552" w:type="dxa"/>
            <w:vAlign w:val="center"/>
          </w:tcPr>
          <w:p w14:paraId="1ABFBAC0" w14:textId="5158FE55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15 (46.9%)</w:t>
            </w:r>
          </w:p>
        </w:tc>
        <w:tc>
          <w:tcPr>
            <w:tcW w:w="1762" w:type="dxa"/>
            <w:vMerge/>
            <w:vAlign w:val="center"/>
          </w:tcPr>
          <w:p w14:paraId="583D1878" w14:textId="77777777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57ED" w:rsidRPr="005A048B" w14:paraId="0AE40B1B" w14:textId="3AE09FF1" w:rsidTr="00645AFC">
        <w:tc>
          <w:tcPr>
            <w:tcW w:w="4815" w:type="dxa"/>
          </w:tcPr>
          <w:p w14:paraId="77477B97" w14:textId="1905D251" w:rsidR="001257ED" w:rsidRPr="005A048B" w:rsidRDefault="005A048B" w:rsidP="001257ED">
            <w:pPr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</w:rPr>
              <w:t xml:space="preserve">  Non-binary or ano</w:t>
            </w:r>
            <w:r w:rsidR="001257ED" w:rsidRPr="005A048B">
              <w:rPr>
                <w:rFonts w:ascii="Times New Roman" w:hAnsi="Times New Roman" w:cs="Times New Roman"/>
              </w:rPr>
              <w:t>ther</w:t>
            </w:r>
            <w:r w:rsidRPr="005A048B">
              <w:rPr>
                <w:rFonts w:ascii="Times New Roman" w:hAnsi="Times New Roman" w:cs="Times New Roman"/>
              </w:rPr>
              <w:t xml:space="preserve"> gender</w:t>
            </w:r>
          </w:p>
        </w:tc>
        <w:tc>
          <w:tcPr>
            <w:tcW w:w="2126" w:type="dxa"/>
            <w:vAlign w:val="center"/>
          </w:tcPr>
          <w:p w14:paraId="0C5D3529" w14:textId="485D9FE6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8 (7.2%)</w:t>
            </w:r>
          </w:p>
        </w:tc>
        <w:tc>
          <w:tcPr>
            <w:tcW w:w="2693" w:type="dxa"/>
            <w:vAlign w:val="center"/>
          </w:tcPr>
          <w:p w14:paraId="6ECD2F8C" w14:textId="4ACC2900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8 (11.8%)</w:t>
            </w:r>
          </w:p>
        </w:tc>
        <w:tc>
          <w:tcPr>
            <w:tcW w:w="2552" w:type="dxa"/>
            <w:vAlign w:val="center"/>
          </w:tcPr>
          <w:p w14:paraId="50A5FCE7" w14:textId="154DB4CD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2 (6.2%)</w:t>
            </w:r>
          </w:p>
        </w:tc>
        <w:tc>
          <w:tcPr>
            <w:tcW w:w="1762" w:type="dxa"/>
            <w:vMerge/>
            <w:vAlign w:val="center"/>
          </w:tcPr>
          <w:p w14:paraId="5664AD0D" w14:textId="77777777" w:rsidR="001257ED" w:rsidRPr="005A048B" w:rsidRDefault="001257ED" w:rsidP="009E0C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48B" w:rsidRPr="005A048B" w14:paraId="6C37846F" w14:textId="6F4FB704" w:rsidTr="00645AFC">
        <w:tc>
          <w:tcPr>
            <w:tcW w:w="4815" w:type="dxa"/>
          </w:tcPr>
          <w:p w14:paraId="698AAE79" w14:textId="1DAC89C5" w:rsidR="005A048B" w:rsidRPr="005A048B" w:rsidRDefault="005A048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A048B">
              <w:rPr>
                <w:rFonts w:ascii="Times New Roman" w:hAnsi="Times New Roman" w:cs="Times New Roman"/>
                <w:b/>
                <w:bCs/>
                <w:i/>
                <w:iCs/>
              </w:rPr>
              <w:t>Sexual Orientation</w:t>
            </w:r>
          </w:p>
        </w:tc>
        <w:tc>
          <w:tcPr>
            <w:tcW w:w="2126" w:type="dxa"/>
            <w:vAlign w:val="center"/>
          </w:tcPr>
          <w:p w14:paraId="0854437C" w14:textId="77777777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23AD9243" w14:textId="77777777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54D0E03E" w14:textId="77777777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vMerge w:val="restart"/>
            <w:vAlign w:val="center"/>
          </w:tcPr>
          <w:p w14:paraId="602D18DA" w14:textId="21E4507B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</w:rPr>
              <w:t>0.437</w:t>
            </w:r>
            <w:r w:rsidRPr="005A048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5A048B" w:rsidRPr="005A048B" w14:paraId="31DE5E36" w14:textId="3D1F3B89" w:rsidTr="00645AFC">
        <w:tc>
          <w:tcPr>
            <w:tcW w:w="4815" w:type="dxa"/>
          </w:tcPr>
          <w:p w14:paraId="28E09554" w14:textId="6BCBAD13" w:rsidR="005A048B" w:rsidRPr="005A048B" w:rsidRDefault="005A048B" w:rsidP="005A048B">
            <w:pPr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 xml:space="preserve">  Heterosexual</w:t>
            </w:r>
          </w:p>
        </w:tc>
        <w:tc>
          <w:tcPr>
            <w:tcW w:w="2126" w:type="dxa"/>
            <w:vAlign w:val="center"/>
          </w:tcPr>
          <w:p w14:paraId="4ACD8CDC" w14:textId="30F36273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66 (59.5%)</w:t>
            </w:r>
          </w:p>
        </w:tc>
        <w:tc>
          <w:tcPr>
            <w:tcW w:w="2693" w:type="dxa"/>
            <w:vAlign w:val="center"/>
          </w:tcPr>
          <w:p w14:paraId="4AA1A97D" w14:textId="04149E29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43 (63.2%)</w:t>
            </w:r>
          </w:p>
        </w:tc>
        <w:tc>
          <w:tcPr>
            <w:tcW w:w="2552" w:type="dxa"/>
            <w:vAlign w:val="center"/>
          </w:tcPr>
          <w:p w14:paraId="36F00AE2" w14:textId="26045035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23 (71.9%)</w:t>
            </w:r>
          </w:p>
        </w:tc>
        <w:tc>
          <w:tcPr>
            <w:tcW w:w="1762" w:type="dxa"/>
            <w:vMerge/>
            <w:vAlign w:val="center"/>
          </w:tcPr>
          <w:p w14:paraId="723BD686" w14:textId="77777777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48B" w:rsidRPr="005A048B" w14:paraId="267570C3" w14:textId="7CA1D820" w:rsidTr="00645AFC">
        <w:tc>
          <w:tcPr>
            <w:tcW w:w="4815" w:type="dxa"/>
          </w:tcPr>
          <w:p w14:paraId="155D6A3B" w14:textId="41458467" w:rsidR="005A048B" w:rsidRPr="005A048B" w:rsidRDefault="005A048B" w:rsidP="005A048B">
            <w:pPr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 xml:space="preserve">  Other</w:t>
            </w:r>
          </w:p>
        </w:tc>
        <w:tc>
          <w:tcPr>
            <w:tcW w:w="2126" w:type="dxa"/>
            <w:vAlign w:val="center"/>
          </w:tcPr>
          <w:p w14:paraId="3BC105B8" w14:textId="4A59DA20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45 (40.5%)</w:t>
            </w:r>
          </w:p>
        </w:tc>
        <w:tc>
          <w:tcPr>
            <w:tcW w:w="2693" w:type="dxa"/>
            <w:vAlign w:val="center"/>
          </w:tcPr>
          <w:p w14:paraId="770524BB" w14:textId="7411C867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25 (36.8%)</w:t>
            </w:r>
          </w:p>
        </w:tc>
        <w:tc>
          <w:tcPr>
            <w:tcW w:w="2552" w:type="dxa"/>
            <w:vAlign w:val="center"/>
          </w:tcPr>
          <w:p w14:paraId="1B5EFF50" w14:textId="6941FBE5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9 (28.1%)</w:t>
            </w:r>
          </w:p>
        </w:tc>
        <w:tc>
          <w:tcPr>
            <w:tcW w:w="1762" w:type="dxa"/>
            <w:vMerge/>
            <w:vAlign w:val="center"/>
          </w:tcPr>
          <w:p w14:paraId="67ED30CB" w14:textId="77777777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48B" w:rsidRPr="005A048B" w14:paraId="425C0992" w14:textId="1175CE9D" w:rsidTr="00645AFC">
        <w:tc>
          <w:tcPr>
            <w:tcW w:w="4815" w:type="dxa"/>
          </w:tcPr>
          <w:p w14:paraId="0273B45F" w14:textId="2260F3F3" w:rsidR="005A048B" w:rsidRPr="005A048B" w:rsidRDefault="005A048B" w:rsidP="005A048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A048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boriginal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or</w:t>
            </w:r>
            <w:r w:rsidRPr="005A048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Torres Strait Islander</w:t>
            </w:r>
          </w:p>
        </w:tc>
        <w:tc>
          <w:tcPr>
            <w:tcW w:w="2126" w:type="dxa"/>
            <w:vAlign w:val="center"/>
          </w:tcPr>
          <w:p w14:paraId="2BDB5796" w14:textId="2BD35D13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106 (95.5%)</w:t>
            </w:r>
          </w:p>
        </w:tc>
        <w:tc>
          <w:tcPr>
            <w:tcW w:w="2693" w:type="dxa"/>
            <w:vAlign w:val="center"/>
          </w:tcPr>
          <w:p w14:paraId="18BBDC61" w14:textId="66A66137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66 (97.1%)</w:t>
            </w:r>
          </w:p>
        </w:tc>
        <w:tc>
          <w:tcPr>
            <w:tcW w:w="2552" w:type="dxa"/>
            <w:vAlign w:val="center"/>
          </w:tcPr>
          <w:p w14:paraId="7A023945" w14:textId="17EC677B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31 (96.9%)</w:t>
            </w:r>
          </w:p>
        </w:tc>
        <w:tc>
          <w:tcPr>
            <w:tcW w:w="1762" w:type="dxa"/>
            <w:vAlign w:val="center"/>
          </w:tcPr>
          <w:p w14:paraId="6F8421F7" w14:textId="26764290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</w:rPr>
              <w:t>0.849</w:t>
            </w:r>
            <w:r w:rsidRPr="005A048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5A048B" w:rsidRPr="005A048B" w14:paraId="29B7E4C6" w14:textId="7B28A7C2" w:rsidTr="00645AFC">
        <w:tc>
          <w:tcPr>
            <w:tcW w:w="4815" w:type="dxa"/>
          </w:tcPr>
          <w:p w14:paraId="48F251E8" w14:textId="712C9AB7" w:rsidR="005A048B" w:rsidRPr="005A048B" w:rsidRDefault="005F5EF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urrent </w:t>
            </w:r>
            <w:r w:rsidR="005A048B" w:rsidRPr="005A048B">
              <w:rPr>
                <w:rFonts w:ascii="Times New Roman" w:hAnsi="Times New Roman" w:cs="Times New Roman"/>
                <w:b/>
                <w:bCs/>
                <w:i/>
                <w:iCs/>
              </w:rPr>
              <w:t>Role</w:t>
            </w:r>
          </w:p>
        </w:tc>
        <w:tc>
          <w:tcPr>
            <w:tcW w:w="2126" w:type="dxa"/>
            <w:vAlign w:val="center"/>
          </w:tcPr>
          <w:p w14:paraId="133D1A7C" w14:textId="77777777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2A2DBB6C" w14:textId="77777777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77BF6CD" w14:textId="77777777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vMerge w:val="restart"/>
            <w:vAlign w:val="center"/>
          </w:tcPr>
          <w:p w14:paraId="61B8B044" w14:textId="01F81CD2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</w:rPr>
              <w:t>0.262</w:t>
            </w:r>
            <w:r w:rsidRPr="005A048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5A048B" w:rsidRPr="005A048B" w14:paraId="29FBEF7A" w14:textId="054F0509" w:rsidTr="00645AFC">
        <w:tc>
          <w:tcPr>
            <w:tcW w:w="4815" w:type="dxa"/>
          </w:tcPr>
          <w:p w14:paraId="0ED052A7" w14:textId="2718B72F" w:rsidR="005A048B" w:rsidRPr="005A048B" w:rsidRDefault="005A048B" w:rsidP="005A048B">
            <w:pPr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 xml:space="preserve">  </w:t>
            </w:r>
            <w:r w:rsidR="005F5EF2">
              <w:rPr>
                <w:rFonts w:ascii="Times New Roman" w:hAnsi="Times New Roman" w:cs="Times New Roman"/>
                <w:color w:val="333333"/>
              </w:rPr>
              <w:t>Paid p</w:t>
            </w:r>
            <w:r w:rsidRPr="005A048B">
              <w:rPr>
                <w:rFonts w:ascii="Times New Roman" w:hAnsi="Times New Roman" w:cs="Times New Roman"/>
                <w:color w:val="333333"/>
              </w:rPr>
              <w:t>erformer</w:t>
            </w:r>
          </w:p>
        </w:tc>
        <w:tc>
          <w:tcPr>
            <w:tcW w:w="2126" w:type="dxa"/>
            <w:vAlign w:val="center"/>
          </w:tcPr>
          <w:p w14:paraId="68FF9886" w14:textId="1AEF8D02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83 (74.8%)</w:t>
            </w:r>
          </w:p>
        </w:tc>
        <w:tc>
          <w:tcPr>
            <w:tcW w:w="2693" w:type="dxa"/>
            <w:vAlign w:val="center"/>
          </w:tcPr>
          <w:p w14:paraId="308B2DF0" w14:textId="1388D435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47 (69.1%)</w:t>
            </w:r>
          </w:p>
        </w:tc>
        <w:tc>
          <w:tcPr>
            <w:tcW w:w="2552" w:type="dxa"/>
            <w:vAlign w:val="center"/>
          </w:tcPr>
          <w:p w14:paraId="666E212F" w14:textId="0C6DF785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27 (84.4%)</w:t>
            </w:r>
          </w:p>
        </w:tc>
        <w:tc>
          <w:tcPr>
            <w:tcW w:w="1762" w:type="dxa"/>
            <w:vMerge/>
            <w:vAlign w:val="center"/>
          </w:tcPr>
          <w:p w14:paraId="4380E610" w14:textId="77777777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48B" w:rsidRPr="005A048B" w14:paraId="5CCD40B4" w14:textId="4306CBB4" w:rsidTr="00645AFC">
        <w:tc>
          <w:tcPr>
            <w:tcW w:w="4815" w:type="dxa"/>
          </w:tcPr>
          <w:p w14:paraId="411EE846" w14:textId="3E5C247E" w:rsidR="005A048B" w:rsidRPr="005A048B" w:rsidRDefault="005A048B" w:rsidP="005A048B">
            <w:pPr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</w:rPr>
              <w:t xml:space="preserve">  Student</w:t>
            </w:r>
            <w:r w:rsidR="005F5EF2">
              <w:rPr>
                <w:rFonts w:ascii="Times New Roman" w:hAnsi="Times New Roman" w:cs="Times New Roman"/>
              </w:rPr>
              <w:t xml:space="preserve"> performer</w:t>
            </w:r>
          </w:p>
        </w:tc>
        <w:tc>
          <w:tcPr>
            <w:tcW w:w="2126" w:type="dxa"/>
            <w:vAlign w:val="center"/>
          </w:tcPr>
          <w:p w14:paraId="59C18DCF" w14:textId="1E943F6F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28 (25.2%)</w:t>
            </w:r>
          </w:p>
        </w:tc>
        <w:tc>
          <w:tcPr>
            <w:tcW w:w="2693" w:type="dxa"/>
            <w:vAlign w:val="center"/>
          </w:tcPr>
          <w:p w14:paraId="716A29DE" w14:textId="38525307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21 (30.9%)</w:t>
            </w:r>
          </w:p>
        </w:tc>
        <w:tc>
          <w:tcPr>
            <w:tcW w:w="2552" w:type="dxa"/>
            <w:vAlign w:val="center"/>
          </w:tcPr>
          <w:p w14:paraId="10D52A87" w14:textId="4947F4E1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5 (15.6%)</w:t>
            </w:r>
          </w:p>
        </w:tc>
        <w:tc>
          <w:tcPr>
            <w:tcW w:w="1762" w:type="dxa"/>
            <w:vMerge/>
            <w:vAlign w:val="center"/>
          </w:tcPr>
          <w:p w14:paraId="76C194B3" w14:textId="77777777" w:rsidR="005A048B" w:rsidRPr="005A048B" w:rsidRDefault="005A048B" w:rsidP="009E0C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4BBE" w:rsidRPr="005A048B" w14:paraId="4CA20000" w14:textId="7B728ED6" w:rsidTr="00645AFC">
        <w:tc>
          <w:tcPr>
            <w:tcW w:w="4815" w:type="dxa"/>
          </w:tcPr>
          <w:p w14:paraId="4938140E" w14:textId="0ABBDA83" w:rsidR="001A4BBE" w:rsidRPr="005A048B" w:rsidRDefault="005F5EF2" w:rsidP="001A4BB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urrent or previous m</w:t>
            </w:r>
            <w:r w:rsidR="001A4BBE" w:rsidRPr="005A048B">
              <w:rPr>
                <w:rFonts w:ascii="Times New Roman" w:hAnsi="Times New Roman" w:cs="Times New Roman"/>
                <w:b/>
                <w:bCs/>
                <w:i/>
                <w:iCs/>
              </w:rPr>
              <w:t>ental health diagnosis</w:t>
            </w:r>
          </w:p>
        </w:tc>
        <w:tc>
          <w:tcPr>
            <w:tcW w:w="2126" w:type="dxa"/>
            <w:vAlign w:val="center"/>
          </w:tcPr>
          <w:p w14:paraId="07662EB0" w14:textId="3568C856" w:rsidR="001A4BBE" w:rsidRPr="005A048B" w:rsidRDefault="001A4BBE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64 (57.7%)</w:t>
            </w:r>
          </w:p>
        </w:tc>
        <w:tc>
          <w:tcPr>
            <w:tcW w:w="2693" w:type="dxa"/>
            <w:vAlign w:val="center"/>
          </w:tcPr>
          <w:p w14:paraId="7619C1FE" w14:textId="0FDA616A" w:rsidR="001A4BBE" w:rsidRPr="005A048B" w:rsidRDefault="001A4BBE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34 (50.0%)</w:t>
            </w:r>
          </w:p>
        </w:tc>
        <w:tc>
          <w:tcPr>
            <w:tcW w:w="2552" w:type="dxa"/>
            <w:vAlign w:val="center"/>
          </w:tcPr>
          <w:p w14:paraId="553425FB" w14:textId="47D7CEA3" w:rsidR="001A4BBE" w:rsidRPr="005A048B" w:rsidRDefault="001A4BBE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  <w:color w:val="333333"/>
              </w:rPr>
              <w:t>19 (59.4%)</w:t>
            </w:r>
          </w:p>
        </w:tc>
        <w:tc>
          <w:tcPr>
            <w:tcW w:w="1762" w:type="dxa"/>
            <w:vAlign w:val="center"/>
          </w:tcPr>
          <w:p w14:paraId="74DE92A9" w14:textId="6FB88158" w:rsidR="001A4BBE" w:rsidRPr="005A048B" w:rsidRDefault="001A4BBE" w:rsidP="009E0CF5">
            <w:pPr>
              <w:jc w:val="center"/>
              <w:rPr>
                <w:rFonts w:ascii="Times New Roman" w:hAnsi="Times New Roman" w:cs="Times New Roman"/>
              </w:rPr>
            </w:pPr>
            <w:r w:rsidRPr="005A048B">
              <w:rPr>
                <w:rFonts w:ascii="Times New Roman" w:hAnsi="Times New Roman" w:cs="Times New Roman"/>
              </w:rPr>
              <w:t>.738</w:t>
            </w:r>
            <w:r w:rsidRPr="005A048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</w:tbl>
    <w:p w14:paraId="690A8E23" w14:textId="77777777" w:rsidR="005A048B" w:rsidRPr="005A048B" w:rsidRDefault="005A048B" w:rsidP="005A048B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:lang w:eastAsia="en-GB"/>
          <w14:ligatures w14:val="none"/>
        </w:rPr>
      </w:pPr>
      <w:r w:rsidRPr="005A048B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:lang w:eastAsia="en-GB"/>
          <w14:ligatures w14:val="none"/>
        </w:rPr>
        <w:t>Linear Model ANOVA</w:t>
      </w:r>
    </w:p>
    <w:p w14:paraId="0B6C1EAA" w14:textId="3D1BD49E" w:rsidR="001257ED" w:rsidRPr="005A048B" w:rsidRDefault="005A048B" w:rsidP="005A048B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:lang w:eastAsia="en-GB"/>
          <w14:ligatures w14:val="none"/>
        </w:rPr>
      </w:pPr>
      <w:r w:rsidRPr="005A048B">
        <w:rPr>
          <w:rFonts w:ascii="Helvetica Neue" w:eastAsia="Times New Roman" w:hAnsi="Helvetica Neue" w:cs="Times New Roman"/>
          <w:color w:val="333333"/>
          <w:kern w:val="0"/>
          <w:sz w:val="21"/>
          <w:szCs w:val="21"/>
          <w:lang w:eastAsia="en-GB"/>
          <w14:ligatures w14:val="none"/>
        </w:rPr>
        <w:t>Pearson’s Chi-squared test</w:t>
      </w:r>
    </w:p>
    <w:sectPr w:rsidR="001257ED" w:rsidRPr="005A048B" w:rsidSect="001257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B13BDE"/>
    <w:multiLevelType w:val="multilevel"/>
    <w:tmpl w:val="ED7676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690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7ED"/>
    <w:rsid w:val="00007F9F"/>
    <w:rsid w:val="000316C4"/>
    <w:rsid w:val="00043D32"/>
    <w:rsid w:val="000502A9"/>
    <w:rsid w:val="001257ED"/>
    <w:rsid w:val="00125D10"/>
    <w:rsid w:val="001A4BBE"/>
    <w:rsid w:val="001E03F4"/>
    <w:rsid w:val="00253EAD"/>
    <w:rsid w:val="00253EE0"/>
    <w:rsid w:val="0027709C"/>
    <w:rsid w:val="003733A7"/>
    <w:rsid w:val="003C4549"/>
    <w:rsid w:val="003F7563"/>
    <w:rsid w:val="00483B36"/>
    <w:rsid w:val="005204F5"/>
    <w:rsid w:val="0059601D"/>
    <w:rsid w:val="005A048B"/>
    <w:rsid w:val="005F5EF2"/>
    <w:rsid w:val="006336F0"/>
    <w:rsid w:val="00645AFC"/>
    <w:rsid w:val="006E0D3E"/>
    <w:rsid w:val="00723F99"/>
    <w:rsid w:val="00757EB1"/>
    <w:rsid w:val="00762153"/>
    <w:rsid w:val="00786E66"/>
    <w:rsid w:val="00847667"/>
    <w:rsid w:val="00870BBC"/>
    <w:rsid w:val="00900FDD"/>
    <w:rsid w:val="00901C0B"/>
    <w:rsid w:val="009218AF"/>
    <w:rsid w:val="00930A58"/>
    <w:rsid w:val="00930DFA"/>
    <w:rsid w:val="00937610"/>
    <w:rsid w:val="00977433"/>
    <w:rsid w:val="009E0CF5"/>
    <w:rsid w:val="00A5453D"/>
    <w:rsid w:val="00A82A54"/>
    <w:rsid w:val="00A90F85"/>
    <w:rsid w:val="00B3247B"/>
    <w:rsid w:val="00B66F8B"/>
    <w:rsid w:val="00C028F9"/>
    <w:rsid w:val="00C305C6"/>
    <w:rsid w:val="00C42DD8"/>
    <w:rsid w:val="00C86BB5"/>
    <w:rsid w:val="00CD42BB"/>
    <w:rsid w:val="00DC7F47"/>
    <w:rsid w:val="00DF740B"/>
    <w:rsid w:val="00E03B46"/>
    <w:rsid w:val="00E547DC"/>
    <w:rsid w:val="00E7690B"/>
    <w:rsid w:val="00EE2FA0"/>
    <w:rsid w:val="00FE0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32599"/>
  <w15:chartTrackingRefBased/>
  <w15:docId w15:val="{6AA657D2-A09B-AC4E-8113-D4465815F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7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8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wwalto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49</Words>
  <Characters>651</Characters>
  <Application>Microsoft Office Word</Application>
  <DocSecurity>0</DocSecurity>
  <Lines>1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Walton</dc:creator>
  <cp:keywords/>
  <dc:description/>
  <cp:lastModifiedBy>Courtney Walton</cp:lastModifiedBy>
  <cp:revision>5</cp:revision>
  <dcterms:created xsi:type="dcterms:W3CDTF">2024-07-04T07:06:00Z</dcterms:created>
  <dcterms:modified xsi:type="dcterms:W3CDTF">2024-07-04T10:27:00Z</dcterms:modified>
</cp:coreProperties>
</file>